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381AD" w14:textId="2201782F" w:rsidR="004C1F3B" w:rsidRDefault="004C1F3B" w:rsidP="004C1F3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8 Table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Mortality and anthropometric endpoints by subgroup in infants defined by any anthropometric deficit (low birthweight or WAZ &lt; - 2 or WLZ &lt; -2 or MUAC &lt; 11) versus no anthropometric deficit at </w:t>
      </w:r>
      <w:proofErr w:type="gramStart"/>
      <w:r>
        <w:rPr>
          <w:rFonts w:ascii="Arial" w:hAnsi="Arial" w:cs="Arial"/>
          <w:sz w:val="22"/>
          <w:szCs w:val="22"/>
        </w:rPr>
        <w:t>enrollment</w:t>
      </w:r>
      <w:proofErr w:type="gramEnd"/>
    </w:p>
    <w:p w14:paraId="77327DFF" w14:textId="77777777" w:rsidR="004C1F3B" w:rsidRDefault="004C1F3B" w:rsidP="004C1F3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2938"/>
        <w:gridCol w:w="1613"/>
        <w:gridCol w:w="1416"/>
        <w:gridCol w:w="2502"/>
        <w:gridCol w:w="1341"/>
      </w:tblGrid>
      <w:tr w:rsidR="004C1F3B" w:rsidRPr="00CC6B0B" w14:paraId="414E55AA" w14:textId="77777777" w:rsidTr="00DC7D01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</w:tcPr>
          <w:p w14:paraId="671889A8" w14:textId="77777777" w:rsidR="004C1F3B" w:rsidRDefault="004C1F3B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3365F322" w14:textId="77777777" w:rsidR="004C1F3B" w:rsidRDefault="004C1F3B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Azithromycin</w:t>
            </w:r>
          </w:p>
          <w:p w14:paraId="692D37EA" w14:textId="77777777" w:rsidR="004C1F3B" w:rsidRDefault="004C1F3B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 (%) or</w:t>
            </w:r>
          </w:p>
          <w:p w14:paraId="06C700AD" w14:textId="77777777" w:rsidR="004C1F3B" w:rsidRPr="00CC6B0B" w:rsidRDefault="004C1F3B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B719935" w14:textId="77777777" w:rsidR="004C1F3B" w:rsidRDefault="004C1F3B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  <w:p w14:paraId="700F4E1C" w14:textId="77777777" w:rsidR="004C1F3B" w:rsidRDefault="004C1F3B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(%) or </w:t>
            </w:r>
          </w:p>
          <w:p w14:paraId="1634696F" w14:textId="77777777" w:rsidR="004C1F3B" w:rsidRPr="00CC6B0B" w:rsidRDefault="004C1F3B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73BD721B" w14:textId="77777777" w:rsidR="004C1F3B" w:rsidRPr="00CC6B0B" w:rsidRDefault="004C1F3B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Mean Difference or Odds Ratio (95% CI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45CF6B25" w14:textId="77777777" w:rsidR="004C1F3B" w:rsidRPr="00CC6B0B" w:rsidRDefault="004C1F3B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 for interaction</w:t>
            </w:r>
          </w:p>
        </w:tc>
      </w:tr>
      <w:tr w:rsidR="004C1F3B" w14:paraId="0B74A751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753931D2" w14:textId="77777777" w:rsidR="004C1F3B" w:rsidRPr="00CC6B0B" w:rsidRDefault="004C1F3B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ortality</w:t>
            </w:r>
          </w:p>
        </w:tc>
        <w:tc>
          <w:tcPr>
            <w:tcW w:w="1613" w:type="dxa"/>
            <w:tcBorders>
              <w:bottom w:val="nil"/>
            </w:tcBorders>
          </w:tcPr>
          <w:p w14:paraId="2E39480A" w14:textId="77777777" w:rsidR="004C1F3B" w:rsidRDefault="004C1F3B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668D801F" w14:textId="77777777" w:rsidR="004C1F3B" w:rsidRDefault="004C1F3B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5D7912F5" w14:textId="77777777" w:rsidR="004C1F3B" w:rsidRDefault="004C1F3B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08D917D9" w14:textId="77777777" w:rsidR="004C1F3B" w:rsidRDefault="004C1F3B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5C950433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5438CD8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5B7EF9B5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 (0.55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13E7A48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 (0.63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44E5FAB7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(0.54 to 1.3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5D02129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4C1F3B" w14:paraId="2FBD2F0F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BCEFE5B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F00BD21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0.17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A646D2F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0.23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9BD87E2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5 (0.29 to 1.87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7129A7B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3511C7B3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07C32C24" w14:textId="77777777" w:rsidR="004C1F3B" w:rsidRPr="00CC6B0B" w:rsidRDefault="004C1F3B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eight gain (g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658124D0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266E2132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69FC48A3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0E7B8E61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75EDF569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0626FB2B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07E4BA2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 (5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828435F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7 (5.3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2BAD4BDC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2 (-0.33 to 0.0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244012D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4C1F3B" w14:paraId="2118F1A3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4ECA3B9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551BD4F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8 (5.3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BD85604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7 (5.6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6568BAE2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 (-0.15 to 0.3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DD64B70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4CDBA573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54FACE0F" w14:textId="77777777" w:rsidR="004C1F3B" w:rsidRPr="00CC6B0B" w:rsidRDefault="004C1F3B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Length change (mm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34BFF91B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43C44A9D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5C6F3FA7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32E9C29C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38B639FE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21671142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A0DDAB6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08C2167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2AEA497B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 (-0.003 to 0.00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911BE16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4C1F3B" w14:paraId="19353D51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1DBA39C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2206573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FE0B515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A8FCB54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 (-0.005 to 0.00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9785A83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4EA93BA3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2A7E0B4B" w14:textId="77777777" w:rsidR="004C1F3B" w:rsidRPr="00CC6B0B" w:rsidRDefault="004C1F3B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UAC (cm)</w:t>
            </w:r>
          </w:p>
        </w:tc>
        <w:tc>
          <w:tcPr>
            <w:tcW w:w="1613" w:type="dxa"/>
            <w:tcBorders>
              <w:bottom w:val="nil"/>
            </w:tcBorders>
          </w:tcPr>
          <w:p w14:paraId="4083FEEF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22D7E3A1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4F4451EF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0B080B61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39DCCCF7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D61CD48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C0D20AB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 (1.1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EAB0DF8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 (1.1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6343D8BB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04 (-0.04 to 0.0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CDE5E84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4C1F3B" w14:paraId="71C645BA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66AFDF7E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41DD4B8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 (1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776588F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 (1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623024E3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 (-0.03 to 0.07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C04087B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74966E39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5E6DD1E7" w14:textId="77777777" w:rsidR="004C1F3B" w:rsidRPr="00CC6B0B" w:rsidRDefault="004C1F3B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nderweight (W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361A62F6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2D533B41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6D14F5D1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58273E86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7CBC1AFE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A0F6EDA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D1C7BA2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9 (8.6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8BFD8E8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2 (8.6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2F11B11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0.88 to 1.1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6A82C67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4C1F3B" w14:paraId="494FC351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7648F96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7E55D83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4 (4.8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5413345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1 (4.6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158BF3F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 (0.88 to 1.31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4ADC447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35A073E4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1404C715" w14:textId="77777777" w:rsidR="004C1F3B" w:rsidRPr="00CC6B0B" w:rsidRDefault="004C1F3B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unted (H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16561D24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00A89D83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5FAF5D3D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6598E545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59053CF8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678AB3EA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F24F9CA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0 (10.2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88F95CB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3 (10.2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7727DAA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0.88 to 1.1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E4BB256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4C1F3B" w14:paraId="340331BD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900EAFC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34386CE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4 (8.3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097950F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6 (7.8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23E1C9E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8 (0.92 to 1.2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3DCADC5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41C93CA8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7997EAF6" w14:textId="77777777" w:rsidR="004C1F3B" w:rsidRPr="00CC6B0B" w:rsidRDefault="004C1F3B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asted (WH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541DCE43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167EB397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15BC53C4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74E64A9C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F3B" w14:paraId="7576435F" w14:textId="77777777" w:rsidTr="00DC7D01">
        <w:trPr>
          <w:trHeight w:val="77"/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6028C7C7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hropometric defici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78519D4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9 (6.5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83C8925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7 (7.1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56633F1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 (0.78 to 1.0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CE3AD25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4C1F3B" w14:paraId="72EBC20D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5503991C" w14:textId="77777777" w:rsidR="004C1F3B" w:rsidRDefault="004C1F3B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anthropometric deficit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06159BEB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6 (4.4%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060B4A8F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5 (4.2%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7A380EA9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 (0.85 to 1.31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53976ADF" w14:textId="77777777" w:rsidR="004C1F3B" w:rsidRDefault="004C1F3B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167B851" w14:textId="77777777" w:rsidR="00192179" w:rsidRDefault="00192179"/>
    <w:sectPr w:rsidR="00192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F3B"/>
    <w:rsid w:val="00192179"/>
    <w:rsid w:val="002826A1"/>
    <w:rsid w:val="004B1B08"/>
    <w:rsid w:val="004C1F3B"/>
    <w:rsid w:val="0073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D32A3"/>
  <w15:chartTrackingRefBased/>
  <w15:docId w15:val="{0BA1B60F-04FE-E343-B15F-702F61851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F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F3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1</cp:revision>
  <dcterms:created xsi:type="dcterms:W3CDTF">2023-04-14T14:46:00Z</dcterms:created>
  <dcterms:modified xsi:type="dcterms:W3CDTF">2023-04-14T14:47:00Z</dcterms:modified>
</cp:coreProperties>
</file>